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2906"/>
        <w:gridCol w:w="2906"/>
      </w:tblGrid>
      <w:tr w:rsidR="003E1A1D" w:rsidRPr="00475A62" w:rsidTr="00B6731C">
        <w:trPr>
          <w:trHeight w:val="320"/>
          <w:jc w:val="center"/>
        </w:trPr>
        <w:tc>
          <w:tcPr>
            <w:tcW w:w="9776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3E1A1D" w:rsidRPr="00475A62" w:rsidRDefault="003E1A1D" w:rsidP="00B6731C">
            <w:r w:rsidRPr="00475A62">
              <w:rPr>
                <w:b/>
                <w:bCs/>
              </w:rPr>
              <w:t>Supplementary Table 9</w:t>
            </w:r>
            <w:r w:rsidRPr="00475A62">
              <w:rPr>
                <w:b/>
                <w:bCs/>
                <w:color w:val="000000"/>
              </w:rPr>
              <w:t>. Mean (95% CI) of Harrell's C statistic on validation cohorts before recalibration</w:t>
            </w:r>
          </w:p>
        </w:tc>
      </w:tr>
      <w:tr w:rsidR="003E1A1D" w:rsidRPr="00475A62" w:rsidTr="00B6731C">
        <w:trPr>
          <w:trHeight w:val="320"/>
          <w:jc w:val="center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E1A1D" w:rsidRPr="00475A62" w:rsidRDefault="003E1A1D" w:rsidP="00B6731C"/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E1A1D" w:rsidRPr="00475A62" w:rsidRDefault="003E1A1D" w:rsidP="00B6731C">
            <w:pPr>
              <w:jc w:val="center"/>
            </w:pPr>
            <w:r w:rsidRPr="00475A62">
              <w:t>Kowloon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E1A1D" w:rsidRPr="00475A62" w:rsidRDefault="003E1A1D" w:rsidP="00B6731C">
            <w:pPr>
              <w:jc w:val="center"/>
            </w:pPr>
            <w:r w:rsidRPr="00475A62">
              <w:t>New Territories</w:t>
            </w:r>
          </w:p>
        </w:tc>
      </w:tr>
      <w:tr w:rsidR="003E1A1D" w:rsidRPr="00475A62" w:rsidTr="00B6731C">
        <w:trPr>
          <w:trHeight w:val="320"/>
          <w:jc w:val="center"/>
        </w:trPr>
        <w:tc>
          <w:tcPr>
            <w:tcW w:w="3964" w:type="dxa"/>
            <w:noWrap/>
            <w:vAlign w:val="center"/>
            <w:hideMark/>
          </w:tcPr>
          <w:p w:rsidR="003E1A1D" w:rsidRPr="00475A62" w:rsidRDefault="003E1A1D" w:rsidP="00B6731C">
            <w:r w:rsidRPr="00475A62">
              <w:t>1°P-CARDIAC (basic)</w:t>
            </w:r>
          </w:p>
        </w:tc>
        <w:tc>
          <w:tcPr>
            <w:tcW w:w="2906" w:type="dxa"/>
            <w:noWrap/>
            <w:vAlign w:val="center"/>
            <w:hideMark/>
          </w:tcPr>
          <w:p w:rsidR="003E1A1D" w:rsidRPr="00475A62" w:rsidRDefault="003E1A1D" w:rsidP="00B6731C">
            <w:pPr>
              <w:jc w:val="center"/>
            </w:pPr>
            <w:r w:rsidRPr="00475A62">
              <w:t>0.71 (0.71, 0.71)</w:t>
            </w:r>
          </w:p>
        </w:tc>
        <w:tc>
          <w:tcPr>
            <w:tcW w:w="2906" w:type="dxa"/>
            <w:noWrap/>
            <w:vAlign w:val="center"/>
            <w:hideMark/>
          </w:tcPr>
          <w:p w:rsidR="003E1A1D" w:rsidRPr="00475A62" w:rsidRDefault="003E1A1D" w:rsidP="00B6731C">
            <w:pPr>
              <w:jc w:val="center"/>
            </w:pPr>
            <w:r w:rsidRPr="00475A62">
              <w:t>0.72 (0.72, 0.72)</w:t>
            </w:r>
          </w:p>
        </w:tc>
      </w:tr>
      <w:tr w:rsidR="003E1A1D" w:rsidRPr="00475A62" w:rsidTr="00B6731C">
        <w:trPr>
          <w:trHeight w:val="320"/>
          <w:jc w:val="center"/>
        </w:trPr>
        <w:tc>
          <w:tcPr>
            <w:tcW w:w="3964" w:type="dxa"/>
            <w:noWrap/>
            <w:vAlign w:val="center"/>
            <w:hideMark/>
          </w:tcPr>
          <w:p w:rsidR="003E1A1D" w:rsidRPr="00475A62" w:rsidRDefault="003E1A1D" w:rsidP="00B6731C">
            <w:r w:rsidRPr="00475A62">
              <w:t>PCE (African)</w:t>
            </w:r>
          </w:p>
        </w:tc>
        <w:tc>
          <w:tcPr>
            <w:tcW w:w="2906" w:type="dxa"/>
            <w:noWrap/>
            <w:vAlign w:val="center"/>
            <w:hideMark/>
          </w:tcPr>
          <w:p w:rsidR="003E1A1D" w:rsidRPr="00475A62" w:rsidRDefault="003E1A1D" w:rsidP="00B6731C">
            <w:pPr>
              <w:jc w:val="center"/>
            </w:pPr>
            <w:r w:rsidRPr="00475A62">
              <w:t>0.68 (0.68, 0.68)</w:t>
            </w:r>
          </w:p>
        </w:tc>
        <w:tc>
          <w:tcPr>
            <w:tcW w:w="2906" w:type="dxa"/>
            <w:noWrap/>
            <w:vAlign w:val="center"/>
            <w:hideMark/>
          </w:tcPr>
          <w:p w:rsidR="003E1A1D" w:rsidRPr="00475A62" w:rsidRDefault="003E1A1D" w:rsidP="00B6731C">
            <w:pPr>
              <w:jc w:val="center"/>
            </w:pPr>
            <w:r w:rsidRPr="00475A62">
              <w:t>0.69 (0.69, 0.69)</w:t>
            </w:r>
          </w:p>
        </w:tc>
      </w:tr>
      <w:tr w:rsidR="003E1A1D" w:rsidRPr="00475A62" w:rsidTr="00B6731C">
        <w:trPr>
          <w:trHeight w:val="320"/>
          <w:jc w:val="center"/>
        </w:trPr>
        <w:tc>
          <w:tcPr>
            <w:tcW w:w="3964" w:type="dxa"/>
            <w:noWrap/>
            <w:vAlign w:val="center"/>
            <w:hideMark/>
          </w:tcPr>
          <w:p w:rsidR="003E1A1D" w:rsidRPr="00475A62" w:rsidRDefault="003E1A1D" w:rsidP="00B6731C">
            <w:r w:rsidRPr="00475A62">
              <w:t>PREDICT</w:t>
            </w:r>
          </w:p>
        </w:tc>
        <w:tc>
          <w:tcPr>
            <w:tcW w:w="2906" w:type="dxa"/>
            <w:noWrap/>
            <w:vAlign w:val="center"/>
            <w:hideMark/>
          </w:tcPr>
          <w:p w:rsidR="003E1A1D" w:rsidRPr="00475A62" w:rsidRDefault="003E1A1D" w:rsidP="00B6731C">
            <w:pPr>
              <w:jc w:val="center"/>
            </w:pPr>
            <w:r w:rsidRPr="00475A62">
              <w:t>0.70 (0.70, 0.70)</w:t>
            </w:r>
          </w:p>
        </w:tc>
        <w:tc>
          <w:tcPr>
            <w:tcW w:w="2906" w:type="dxa"/>
            <w:noWrap/>
            <w:vAlign w:val="center"/>
            <w:hideMark/>
          </w:tcPr>
          <w:p w:rsidR="003E1A1D" w:rsidRPr="00475A62" w:rsidRDefault="003E1A1D" w:rsidP="00B6731C">
            <w:pPr>
              <w:jc w:val="center"/>
            </w:pPr>
            <w:r w:rsidRPr="00475A62">
              <w:t>0.71 (0.71, 0.71)</w:t>
            </w:r>
          </w:p>
        </w:tc>
      </w:tr>
      <w:tr w:rsidR="003E1A1D" w:rsidRPr="00475A62" w:rsidTr="00B6731C">
        <w:trPr>
          <w:trHeight w:val="320"/>
          <w:jc w:val="center"/>
        </w:trPr>
        <w:tc>
          <w:tcPr>
            <w:tcW w:w="3964" w:type="dxa"/>
            <w:noWrap/>
            <w:vAlign w:val="center"/>
            <w:hideMark/>
          </w:tcPr>
          <w:p w:rsidR="003E1A1D" w:rsidRPr="00475A62" w:rsidRDefault="003E1A1D" w:rsidP="00B6731C">
            <w:r w:rsidRPr="00475A62">
              <w:t>China-PAR</w:t>
            </w:r>
          </w:p>
        </w:tc>
        <w:tc>
          <w:tcPr>
            <w:tcW w:w="2906" w:type="dxa"/>
            <w:noWrap/>
            <w:vAlign w:val="center"/>
            <w:hideMark/>
          </w:tcPr>
          <w:p w:rsidR="003E1A1D" w:rsidRPr="00475A62" w:rsidRDefault="003E1A1D" w:rsidP="00B6731C">
            <w:pPr>
              <w:jc w:val="center"/>
            </w:pPr>
            <w:r w:rsidRPr="00475A62">
              <w:t>0.69 (0.69, 0.69)</w:t>
            </w:r>
          </w:p>
        </w:tc>
        <w:tc>
          <w:tcPr>
            <w:tcW w:w="2906" w:type="dxa"/>
            <w:noWrap/>
            <w:vAlign w:val="center"/>
            <w:hideMark/>
          </w:tcPr>
          <w:p w:rsidR="003E1A1D" w:rsidRPr="00475A62" w:rsidRDefault="003E1A1D" w:rsidP="00B6731C">
            <w:pPr>
              <w:jc w:val="center"/>
            </w:pPr>
            <w:r w:rsidRPr="00475A62">
              <w:t>0.69 (0.69, 0.69)</w:t>
            </w:r>
          </w:p>
        </w:tc>
      </w:tr>
      <w:tr w:rsidR="003E1A1D" w:rsidRPr="00475A62" w:rsidTr="00B6731C">
        <w:trPr>
          <w:trHeight w:val="320"/>
          <w:jc w:val="center"/>
        </w:trPr>
        <w:tc>
          <w:tcPr>
            <w:tcW w:w="9776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3E1A1D" w:rsidRPr="00475A62" w:rsidRDefault="003E1A1D" w:rsidP="00B6731C">
            <w:r w:rsidRPr="00475A62">
              <w:rPr>
                <w:color w:val="000000"/>
              </w:rPr>
              <w:t>A measure of model discrimination with values ranging from 0.5 to 1, i.e., probability of correct ordering for a randomly selected pair of subjects. CI=confidence interval. Values were measured from 1000 bootstrap replicates.</w:t>
            </w:r>
          </w:p>
        </w:tc>
      </w:tr>
    </w:tbl>
    <w:p w:rsidR="00131131" w:rsidRDefault="00131131"/>
    <w:sectPr w:rsidR="001311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A1D"/>
    <w:rsid w:val="000124D4"/>
    <w:rsid w:val="00044D03"/>
    <w:rsid w:val="00070512"/>
    <w:rsid w:val="0009626F"/>
    <w:rsid w:val="000B31AC"/>
    <w:rsid w:val="000C6A8E"/>
    <w:rsid w:val="000F2FAE"/>
    <w:rsid w:val="000F3BCE"/>
    <w:rsid w:val="00113FB7"/>
    <w:rsid w:val="00131131"/>
    <w:rsid w:val="001B22BD"/>
    <w:rsid w:val="002267AE"/>
    <w:rsid w:val="00230077"/>
    <w:rsid w:val="00292FC0"/>
    <w:rsid w:val="002A1A02"/>
    <w:rsid w:val="002C1BD1"/>
    <w:rsid w:val="002C4221"/>
    <w:rsid w:val="002C7F97"/>
    <w:rsid w:val="00374E5B"/>
    <w:rsid w:val="00381695"/>
    <w:rsid w:val="003948C3"/>
    <w:rsid w:val="003A729F"/>
    <w:rsid w:val="003B7AB5"/>
    <w:rsid w:val="003D1CD4"/>
    <w:rsid w:val="003E1A1D"/>
    <w:rsid w:val="00407A1B"/>
    <w:rsid w:val="0043096A"/>
    <w:rsid w:val="00445DFF"/>
    <w:rsid w:val="00452D64"/>
    <w:rsid w:val="0049070B"/>
    <w:rsid w:val="004D484E"/>
    <w:rsid w:val="004F7937"/>
    <w:rsid w:val="005026B2"/>
    <w:rsid w:val="00513665"/>
    <w:rsid w:val="0058160D"/>
    <w:rsid w:val="0058591B"/>
    <w:rsid w:val="005B0FB5"/>
    <w:rsid w:val="00632605"/>
    <w:rsid w:val="00634EA4"/>
    <w:rsid w:val="006477B3"/>
    <w:rsid w:val="00650802"/>
    <w:rsid w:val="006534CE"/>
    <w:rsid w:val="00654685"/>
    <w:rsid w:val="006B1DE7"/>
    <w:rsid w:val="006F330C"/>
    <w:rsid w:val="007572C3"/>
    <w:rsid w:val="00782D91"/>
    <w:rsid w:val="00784AB6"/>
    <w:rsid w:val="007C02AE"/>
    <w:rsid w:val="007D17E6"/>
    <w:rsid w:val="007E1F6D"/>
    <w:rsid w:val="008170C3"/>
    <w:rsid w:val="00887B92"/>
    <w:rsid w:val="008F33C0"/>
    <w:rsid w:val="00900A8C"/>
    <w:rsid w:val="00900FC1"/>
    <w:rsid w:val="0090180A"/>
    <w:rsid w:val="00944F9A"/>
    <w:rsid w:val="00945D2A"/>
    <w:rsid w:val="009E35CF"/>
    <w:rsid w:val="009E5C50"/>
    <w:rsid w:val="00A23290"/>
    <w:rsid w:val="00A333AC"/>
    <w:rsid w:val="00AA06E2"/>
    <w:rsid w:val="00AB1390"/>
    <w:rsid w:val="00B41DB2"/>
    <w:rsid w:val="00BA0C01"/>
    <w:rsid w:val="00BA4152"/>
    <w:rsid w:val="00BD3273"/>
    <w:rsid w:val="00BD4F6E"/>
    <w:rsid w:val="00C52863"/>
    <w:rsid w:val="00CE042F"/>
    <w:rsid w:val="00CE4A87"/>
    <w:rsid w:val="00D050AD"/>
    <w:rsid w:val="00D2394D"/>
    <w:rsid w:val="00D27C70"/>
    <w:rsid w:val="00D57331"/>
    <w:rsid w:val="00D73B66"/>
    <w:rsid w:val="00DB4C1E"/>
    <w:rsid w:val="00E262C2"/>
    <w:rsid w:val="00E55CC1"/>
    <w:rsid w:val="00E57540"/>
    <w:rsid w:val="00E60F1A"/>
    <w:rsid w:val="00E73762"/>
    <w:rsid w:val="00EB79EB"/>
    <w:rsid w:val="00F04F67"/>
    <w:rsid w:val="00F521D8"/>
    <w:rsid w:val="00FA6518"/>
    <w:rsid w:val="00FF4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651A281-07FB-2B45-80B1-D9E6E9659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A1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3E1A1D"/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 Lin</dc:creator>
  <cp:keywords/>
  <dc:description/>
  <cp:lastModifiedBy>Jiaxi Lin</cp:lastModifiedBy>
  <cp:revision>1</cp:revision>
  <dcterms:created xsi:type="dcterms:W3CDTF">2025-06-23T16:22:00Z</dcterms:created>
  <dcterms:modified xsi:type="dcterms:W3CDTF">2025-06-23T16:22:00Z</dcterms:modified>
</cp:coreProperties>
</file>